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B8594E">
      <w:pPr>
        <w:spacing w:line="360" w:lineRule="auto"/>
        <w:jc w:val="center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000000" w:sz="4" w:space="0"/>
          <w:left w:val="single" w:color="auto" w:sz="4" w:space="0"/>
          <w:bottom w:val="single" w:color="000000" w:sz="4" w:space="0"/>
          <w:right w:val="single" w:color="auto" w:sz="4" w:space="0"/>
          <w:insideH w:val="single" w:color="000000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654DB486">
        <w:tblPrEx>
          <w:tblBorders>
            <w:top w:val="single" w:color="000000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000000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 w14:paraId="11F14EA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6F0FBD4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532AB21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0E2643C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3FCBE3A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4BB8A65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4FC3484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15674BE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71621F8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315EBB7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7A2BEC7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12F24E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Pubmed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 w14:paraId="490128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"Pelvis"[MeSH Terms] OR (("pelvics"[All Fields] OR "Pelvis"[MeSH Terms] OR "Pelvis"[All Fields] OR "pelvic"[All Fields]) AND ("fractur"[All Fields] OR "fractural"[All Fields] OR "fracture s"[All Fields] OR "fractures, bone"[MeSH Terms] OR ("fractures"[All Fields] AND "bone"[All Fields]) OR "bone fractures"[All Fields] OR "fracture"[All Fields] OR "fractured"[All Fields] OR "fractures"[All Fields] OR "fracturing"[All Fields])) OR (("pelvics"[All Fields] OR "Pelvis"[MeSH Terms] OR "Pelvis"[All Fields] OR "pelvic"[All Fields]) AND ("fractur"[All Fields] OR "fractural"[All Fields] OR "fracture s"[All Fields] OR "fractures, bone"[MeSH Terms] OR ("fractures"[All Fields] AND "bone"[All Fields]) OR "bone fractures"[All Fields] OR "fracture"[All Fields] OR "fractured"[All Fields] OR "fractures"[All Fields] OR "fracturing"[All Fields])) OR (("pelvi"[All Fields] OR "Pelvis"[MeSH Terms] OR "Pelvis"[All Fields]) AND ("fractur"[All Fields] OR "fractural"[All Fields] OR "fracture s"[All Fields] OR "fractures, bone"[MeSH Terms] OR ("fractures"[All Fields] AND "bone"[All Fields]) OR "bone fractures"[All Fields] OR "fracture"[All Fields] OR "fractured"[All Fields] OR "fractures"[All Fields] OR "fracturing"[All Fields])) OR (("pelvi"[All Fields] OR "Pelvis"[MeSH Terms] OR "Pelvis"[All Fields]) AND ("fractur"[All Fields] OR "fractural"[All Fields] OR "fracture s"[All Fields] OR "fractures, bone"[MeSH Terms] OR ("fractures"[All Fields] AND "bone"[All Fields]) OR "bone fractures"[All Fields] OR "fracture"[All Fields] OR "fractured"[All Fields] OR "fractures"[All Fields] OR "fracturing"[All Fields])) OR "acetabulum"[MeSH Terms] OR ((("acetabular"[All Fields] OR "acetabulare"[All Fields]) AND ("fractur"[All Fields] OR "fractural"[All Fields] OR "fracture s"[All Fields] OR "fractures, bone"[MeSH Terms] OR ("fractures"[All Fields] AND "bone"[All Fields]) OR "bone fractures"[All Fields] OR "fracture"[All Fields] OR "fractured"[All Fields] OR "fractures"[All Fields] OR "fracturing"[All Fields])) OR (("acetabular"[All Fields] OR "acetabulare"[All Fields]) AND ("fracture"[All Fields] OR "fractural"[All Fields] OR "fracture s"[All Fields] OR "fractures, bone"[MeSH Terms] OR ("fractures"[All Fields] AND "bone"[All Fields]) OR "bone fractures"[All Fields] OR "fracture"[All Fields] OR "fractured"[All Fields] OR "fractures"[All Fields] OR "fracturing"[All Fields])))) AND "Tranexamic Acid"[MeSH Terms]</w:t>
            </w:r>
          </w:p>
        </w:tc>
      </w:tr>
      <w:tr w14:paraId="3BD21806">
        <w:tblPrEx>
          <w:tblBorders>
            <w:top w:val="single" w:color="000000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000000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 w14:paraId="2988B91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503AE8B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51B73D1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3B17D24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12D5B6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Cochrane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 w14:paraId="378375F3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Pelvis OR "Pelvic Fractures" OR "Pelvic Fracture" OR "Pelvis Fractures" OR "Pelvis Fracture" OR acetabulum OR "acetabular fracture" OR "acetabular fractures" in All Text AND "Tranexamic Acid" in All Text - in Cochrane Reviews, Cochrane Protocols, Trials, Clinical Answers, Editorials, Special Collections (Word variations have been searched)</w:t>
            </w:r>
          </w:p>
        </w:tc>
      </w:tr>
      <w:tr w14:paraId="1BB0C60F">
        <w:tblPrEx>
          <w:tblBorders>
            <w:top w:val="single" w:color="000000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000000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 w14:paraId="0E462AA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1A2E2EE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7EDDD01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779BBBC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35E964B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063E0EF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1EC7FFA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54E9381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  <w:p w14:paraId="066ADA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Embase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 w14:paraId="59CE1CCC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((Pelvis) OR (Pelvic Fractures) OR (Pelvic Fracture) OR (Pelvis Fractures) OR (Pelvis Fracture) OR (acetabulum) OR ((acetabular fracture) OR (acetabular fractures)) AND (Tranexamic Acid). {Including Related Terms)</w:t>
            </w:r>
          </w:p>
          <w:p w14:paraId="46B88ECB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  <w:p w14:paraId="7C739E3A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Search terms used:acetabulum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acetabula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acetabulum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bone structure of acetabulum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acetabular acetabulum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c fractur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fracture pelvi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fractures pelvi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c fracture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s fracture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s fractur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c fracture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s fracture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fracture of pelvi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c fractur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fracture pelvi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fractures pelvi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s fractur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c fractur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fracture pelvi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fractures pelvi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pelvic fracture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elvis fracture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ranexamic aci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rans 4 aminomethy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l,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yclohexanecarboxylic aci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cid tranexami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mca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mcha</w:t>
            </w:r>
          </w:p>
        </w:tc>
      </w:tr>
    </w:tbl>
    <w:p w14:paraId="212F5336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xN2FhNDhmZjdjNzllMzNjZTU1MTQ2YzI0YWU2MmQifQ=="/>
  </w:docVars>
  <w:rsids>
    <w:rsidRoot w:val="00000000"/>
    <w:rsid w:val="0B5542B2"/>
    <w:rsid w:val="1D32662A"/>
    <w:rsid w:val="21DC5877"/>
    <w:rsid w:val="41EE6243"/>
    <w:rsid w:val="50BA4B53"/>
    <w:rsid w:val="66042274"/>
    <w:rsid w:val="76F56157"/>
    <w:rsid w:val="7A30364A"/>
    <w:rsid w:val="7BA8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9</Words>
  <Characters>3093</Characters>
  <Lines>0</Lines>
  <Paragraphs>0</Paragraphs>
  <TotalTime>42</TotalTime>
  <ScaleCrop>false</ScaleCrop>
  <LinksUpToDate>false</LinksUpToDate>
  <CharactersWithSpaces>3498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6:24:00Z</dcterms:created>
  <dc:creator>尹小虎</dc:creator>
  <cp:lastModifiedBy>丿丿尹</cp:lastModifiedBy>
  <dcterms:modified xsi:type="dcterms:W3CDTF">2024-07-06T01:3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133E7DC513AB4F4FA92ED92C15B87221_12</vt:lpwstr>
  </property>
</Properties>
</file>